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jc w:val="center"/>
        <w:rPr/>
      </w:pPr>
      <w:r>
        <w:rPr/>
        <w:t xml:space="preserve">Additional file 2. Top 100 NeuroStem entries </w:t>
      </w:r>
    </w:p>
    <w:p>
      <w:pPr>
        <w:pStyle w:val="Normal"/>
        <w:ind w:firstLine="360"/>
        <w:jc w:val="center"/>
        <w:rPr/>
      </w:pPr>
      <w:r>
        <w:rPr/>
        <w:t>up-regulated in dopaminergic differentiation.</w:t>
      </w:r>
    </w:p>
    <w:p>
      <w:pPr>
        <w:pStyle w:val="Normal"/>
        <w:jc w:val="center"/>
        <w:rPr/>
      </w:pPr>
      <w:r>
        <w:rPr/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600"/>
        <w:gridCol w:w="1080"/>
        <w:gridCol w:w="6360"/>
        <w:gridCol w:w="960"/>
      </w:tblGrid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>
                <w:lang w:val="en-CA"/>
              </w:rPr>
            </w:r>
            <w:r>
              <w:rPr/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Gene index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jc w:val="center"/>
              <w:rPr/>
            </w:pPr>
            <w:r>
              <w:rPr/>
              <w:t>Gene 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Log2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Ratio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Fgf7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Fibroblast growth factor 7 (keratinocyte growth factor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8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asp4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aspase 4, apoptosis-related cysteine peptida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0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Ets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V-ets erythroblastosis virus E26 oncogene homolog 1 (avia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0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Aph1a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Anterior pharynx defective 1 homolog A (C. elegans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0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Pitx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Paired-like homeodomain transcription factor 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8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Gabra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>
                <w:lang w:val="pt-PT"/>
              </w:rPr>
              <w:t>Gamma-aminobutyric acid (GABA) A receptor, α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6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Phox2b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Paired-like homeobox 2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6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Panx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Pannexin 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6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Ptx3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Pentraxin-related gene, rapidly induced by IL-1 β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5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d93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D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3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Mef2c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MADS box transcription enhancer factor 2, polypeptide C (myocyte enhancer factor 2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3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ga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Glycoprotein hormones, α polypepti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2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Fabp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Fatty acid binding protein 1, liv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1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Gata6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GATA binding protein 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1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St8sia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>
                <w:lang w:val="pt-PT"/>
              </w:rPr>
              <w:t>ST8 α-N-acetyl-neuraminide α-2,8-sialyltransferase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1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Pelo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Pelota homolog (Drosophil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1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Igf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Insulin-like growth factor 1 (somatomedin 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0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Ntsr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Neurotensin receptor 1 (high affinity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0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Robo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Roundabout, axon guidance receptor, homolog 2 (Drosophil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0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Nkx2.5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NK2 transcription factor related, locus 5 (Drosophil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0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Plagl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Pleiomorphic adenoma gene-like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0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dkn1c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yclin-dependent kinase inhibitor 1C (p57, Kip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9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Rarb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Retinoic acid receptor, β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9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Bche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Butyrylcholinestera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8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Egr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Early growth response 2 (Krox-20 homolog, Drosophil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8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Bmp5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Bone morphogenetic protein 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7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Il6st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Interleukin 6 signal transducer (gp130, oncostatin M receptor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7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Edn3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Endothelin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7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Gabrg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>
                <w:lang w:val="pt-PT"/>
              </w:rPr>
              <w:t>Gamma-aminobutyric acid (GABA) A receptor, γ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7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Sox17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SRY (sex determining region Y)-box 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6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Bcl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B-cell CLL/lymphoma 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6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Dll4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Delta-like 4 (Drosophil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6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Reln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Reel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6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Vcam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Vascular cell adhesion molecule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5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dkn2a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yclin-dependent kinase inhibitor 2A (melanoma, p16, inhibits CDK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5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x3cr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hemokine (C-X3-C motif) receptor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5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Igf2as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Insulin-like growth factor 2 antisen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5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Syt4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Synaptotagmin IV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5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ias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old autoinflammatory syndrome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5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Mdfi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MyoD family inhibit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9</w:t>
            </w:r>
          </w:p>
        </w:tc>
      </w:tr>
      <w:tr>
        <w:trPr>
          <w:trHeight w:val="705" w:hRule="atLeast"/>
        </w:trPr>
        <w:tc>
          <w:tcPr>
            <w:tcW w:w="90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onal file 2. Top 100 NeuroStem entries up-regulated in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dopaminergic differentiation </w:t>
            </w:r>
            <w:r>
              <w:rPr>
                <w:i/>
                <w:iCs/>
              </w:rPr>
              <w:t>(Continued)</w:t>
            </w:r>
            <w:r>
              <w:rPr/>
              <w:t>.</w:t>
            </w:r>
          </w:p>
        </w:tc>
      </w:tr>
      <w:tr>
        <w:trPr>
          <w:trHeight w:val="723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>
                <w:lang w:val="en-CA"/>
              </w:rPr>
            </w:r>
            <w:r>
              <w:rPr/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Gene index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jc w:val="center"/>
              <w:rPr/>
            </w:pPr>
            <w:r>
              <w:rPr/>
              <w:t>Gene 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Log2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Ratio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Slc17a6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Solute carrier family 17 (sodium-dependent inorganic phosphate cotransporter), member 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ol11a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ollagen, type XI, α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Flt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Fms-related tyrosine kinase 1 (vascular endothelial growth factor/vascular permeability factor receptor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Gabrb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>
                <w:lang w:val="pt-PT"/>
              </w:rPr>
              <w:t>Gamma-aminobutyric acid (GABA) A receptor, β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Nedd4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Neural precursor cell expressed, developmentally down-regulated 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rh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orticotropin releasing hormo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Znf25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Zinc finger protein 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Afp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Alpha-fetoprote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3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Adam9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>
                <w:lang w:val="sv-SE"/>
              </w:rPr>
              <w:t>ADAM metallopeptidase domain 9 (meltrin γ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3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Ngfr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Nerve growth factor receptor (TNFR superfamily, member 1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3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Pkhd1l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Polycystic kidney and hepatic disease 1 (autosomal recessive)-like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3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Itga4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Integrin, α4 (antigen CD49D, α4 subunit of VLA-4 receptor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Hoxb6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Homeobox B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Nrtn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Neurtur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dh5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adherin 5, type 2, VE-cadherin (vascular epithelium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d34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D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Fzd10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Frizzled homolog 10 (Drosophil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Wnt3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Wingless-type MMTV integration site family, member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Rcv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Recover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Dcn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Decor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Il10ra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Interleukin 10 receptor, α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Bcl2l10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BCL2-like 10 (apoptosis facilitator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Tep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Telomerase-associated protein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Pla2g4a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Phospholipase A2, group IVA (cytosolic, calcium-dependen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Meis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Meis1, myeloid ecotropic viral integration site 1 homolog (mouse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Nell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NEL-like 1 (chicke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Gbx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Gastrulation brain homeobox 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Snap25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Synaptosomal-associated protein, 25kD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Fn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Fibronectin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Nfia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Nuclear factor I/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Tff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Trefoil factor 2 (spasmolytic protein 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Gng1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Guanine nucleotide binding protein (G protein), γ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Fgf1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Fibroblast growth factor 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Pdgfra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Platelet-derived growth factor receptor, α polypepti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Terf2ip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Telomeric repeat binding factor 2, interacting prote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Fzd6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Frizzled homolog 6 (Drosophil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Dlk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Delta-like 1 homolog (Drosophil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Bace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Beta-site APP-cleaving enzyme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6</w:t>
            </w:r>
          </w:p>
        </w:tc>
      </w:tr>
      <w:tr>
        <w:trPr>
          <w:trHeight w:val="705" w:hRule="atLeast"/>
        </w:trPr>
        <w:tc>
          <w:tcPr>
            <w:tcW w:w="90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onal file 2. Top 100 NeuroStem entries up-regulated in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 xml:space="preserve">dopaminergic differentiation </w:t>
            </w:r>
            <w:r>
              <w:rPr>
                <w:i/>
                <w:iCs/>
              </w:rPr>
              <w:t>(Continued)</w:t>
            </w:r>
            <w:r>
              <w:rPr/>
              <w:t>.</w:t>
            </w:r>
          </w:p>
        </w:tc>
      </w:tr>
      <w:tr>
        <w:trPr>
          <w:trHeight w:val="723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>
                <w:lang w:val="en-CA"/>
              </w:rPr>
            </w:r>
            <w:r>
              <w:rPr/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Gene index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jc w:val="center"/>
              <w:rPr/>
            </w:pPr>
            <w:r>
              <w:rPr/>
              <w:t>Gene 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Log2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Ratio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d14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D14 molecu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Wnt10b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Wingless-type MMTV integration site family, member 10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tsz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athepsin Z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Vim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Viment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Msx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Msh homeobox homolog 1 (Drosophil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spg4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>
                <w:lang w:val="it-IT"/>
              </w:rPr>
            </w:pPr>
            <w:r>
              <w:rPr>
                <w:lang w:val="it-IT"/>
              </w:rPr>
              <w:t>Chondroitin sulfate proteoglycan 4 (melanoma-associated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Tcirg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T-cell, immune regulator 1, ATPase, H+ transporting, lysosomal V0 subunit A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Th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Tyrosine hydroxyla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dk6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yclin-dependent kinase 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Sparcl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SPARC-like 1 (mast9, hevi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Tgfb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Transforming growth factor, β1 (Camurati-Engelmann disease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sf1r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olony stimulating factor 1 receptor, formerly McDonough feline sarcoma viral (v-fms) oncogene homolo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1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inp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yclin-dependent kinase 2-interacting prote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2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cng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yclin G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3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Bmp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Bone morphogenetic protein 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4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Gprc5a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G protein-coupled receptor, family C, group 5, member 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5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Znf117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Zinc finger protein 117 (HPF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6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Wif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WNT inhibitory factor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7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Nrp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Neuropilin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8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8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Col1a2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Collagen, type I, α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8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9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Vegf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Vascular endothelial growth fact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8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0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105"/>
              <w:rPr/>
            </w:pPr>
            <w:r>
              <w:rPr/>
              <w:t>Lhx1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rPr/>
            </w:pPr>
            <w:r>
              <w:rPr/>
              <w:t>LIM homeobox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tries are sorted based on average Log2 ratio (after filtering for expression in all 4 technical replicates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11:01:00Z</dcterms:created>
  <dc:creator>Sergey Anisimov</dc:creator>
  <dc:description/>
  <dc:language>en-US</dc:language>
  <cp:lastModifiedBy>Sergey Anisimov</cp:lastModifiedBy>
  <dcterms:modified xsi:type="dcterms:W3CDTF">2007-02-08T11:20:00Z</dcterms:modified>
  <cp:revision>5</cp:revision>
  <dc:subject/>
  <dc:title>Supplemental Table 2</dc:title>
</cp:coreProperties>
</file>